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lbe S8.</w:t>
      </w:r>
    </w:p>
    <w:tbl>
      <w:tblPr>
        <w:tblW w:w="10207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142"/>
        <w:gridCol w:w="3969"/>
        <w:gridCol w:w="3544"/>
      </w:tblGrid>
      <w:tr>
        <w:trPr>
          <w:trHeight w:val="51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L-lik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comp84892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TGTACTTTGGGTAGTTG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ATAACGGTCTTCGTGA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FFFF00"/>
                <w:szCs w:val="21"/>
              </w:rPr>
            </w:pPr>
            <w:r>
              <w:rPr>
                <w:i/>
                <w:color w:val="FFFF00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548DD4"/>
                <w:szCs w:val="21"/>
              </w:rPr>
            </w:pPr>
            <w:r>
              <w:rPr>
                <w:color w:val="548DD4"/>
              </w:rPr>
              <w:t>comp69381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548DD4"/>
                <w:szCs w:val="21"/>
              </w:rPr>
            </w:pPr>
            <w:r>
              <w:rPr>
                <w:color w:val="548DD4"/>
                <w:szCs w:val="21"/>
              </w:rPr>
              <w:t>GGCTGACAAGTACGGAGGA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548DD4"/>
                <w:szCs w:val="21"/>
              </w:rPr>
            </w:pPr>
            <w:r>
              <w:rPr>
                <w:color w:val="548DD4"/>
                <w:szCs w:val="21"/>
              </w:rPr>
              <w:t>CGTGCAATGGTGGAAAC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62938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GTGCCCTTGTTCA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CCGTTTCTCAAATCTC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5561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TGGGTACGCCAAAC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GGAGTGGCACAACAA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7747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ATAACGGCGTC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TGGCGTCGAAGCACA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9678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CGTGACAACAAAGA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GAGTACATTGAGAA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8111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CAACTCCTCCTCGAACAC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TCGTACATTGACAAC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4CL-lik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comp9423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GCCAATCCCAACCTTCAC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CACCCTCACGGACGACAAAT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94627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TCACCCATCCCTCC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TCACCAGCCGCACCTT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89267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GGAACAGAGGCAGAAC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GGAGGAGGAGGAAATC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95498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TTCTCGCCTGTCTC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GTAGTAGTGCGATGGA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77367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TCACTACCTCGGCTTG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ATTGCATCAATGTCGCTCT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95407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ATCCACGAAACCCAC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GTCCTTTCACTCAGTCCC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4H-lik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comp90938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GGGACGAAACCACGACC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GAGACGACCTCAATCACA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omp689299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TATGCAGACATGC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CACTTCTTACCACAAAT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S-lik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</w:rPr>
              <w:t>omp550004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AGCCTGCCAATGTGATAA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TCAGCATCTCCTCCGTGA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5890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GATTTCCCTTC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CTGCTGTAGACCTTCCA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228100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AAATGCCGACCAA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GTGGCAACCGATGT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-lik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92132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GGTCCTGAGTCGTGTCG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AATCCAGCAAGCACTC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276514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CACCAGCACGATCC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ACTCGCCGTCCATTC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46018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GGTGATATGTTAAAGCAGGAG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TACCATGCCCATAGTGC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60276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CGACGGTGACTGTCAA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GGTGCTGTGCATGGTAAG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85497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ATCCGTTTCAGAGTTTCAG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TTTACATGCGATCCTC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74684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TGCTAAGACTGGGT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GTGCGAACGAGACGAG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comp90467_c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CCCGTATTCTTCTT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GTTATCAATCAAATC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AGGTCGCCCTC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CTGTTAGCCTTTGG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3:29:00Z</dcterms:created>
  <dc:creator>邓楠</dc:creator>
  <dc:description/>
  <cp:keywords/>
  <dc:language>en-US</dc:language>
  <cp:lastModifiedBy>User</cp:lastModifiedBy>
  <dcterms:modified xsi:type="dcterms:W3CDTF">2016-01-29T08:34:00Z</dcterms:modified>
  <cp:revision>10</cp:revision>
  <dc:subject/>
  <dc:title>PAL   F  CCTTCAACTCCTCCTCGAACACG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58</vt:lpwstr>
  </property>
  <property fmtid="{D5CDD505-2E9C-101B-9397-08002B2CF9AE}" pid="6" name="TitleName">
    <vt:lpwstr>Table 8.DOC</vt:lpwstr>
  </property>
</Properties>
</file>